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12E58" w14:textId="77777777" w:rsidR="0071125A" w:rsidRDefault="0071125A"/>
    <w:p w14:paraId="389B9F4A" w14:textId="77777777" w:rsidR="0071125A" w:rsidRPr="0071125A" w:rsidRDefault="0071125A" w:rsidP="00E30D2A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71125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ary table</w:t>
      </w:r>
      <w:r w:rsidR="00051AC4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2</w:t>
      </w:r>
      <w:r w:rsidRPr="0071125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The top 50 GO terms including BP,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71125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CC and MP for the </w:t>
      </w:r>
      <w:r w:rsidR="00051AC4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down</w:t>
      </w:r>
      <w:r w:rsidRPr="0071125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-regulated genes</w:t>
      </w:r>
    </w:p>
    <w:p w14:paraId="453AB200" w14:textId="77777777" w:rsidR="0071125A" w:rsidRPr="0071125A" w:rsidRDefault="0071125A">
      <w:r>
        <w:rPr>
          <w:rFonts w:hint="eastAsia"/>
        </w:rPr>
        <w:t xml:space="preserve">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725"/>
        <w:gridCol w:w="1275"/>
        <w:gridCol w:w="2552"/>
        <w:gridCol w:w="992"/>
        <w:gridCol w:w="992"/>
        <w:gridCol w:w="851"/>
        <w:gridCol w:w="1134"/>
      </w:tblGrid>
      <w:tr w:rsidR="0071125A" w:rsidRPr="00A819FD" w14:paraId="489B0F88" w14:textId="77777777" w:rsidTr="0071125A">
        <w:trPr>
          <w:trHeight w:val="353"/>
        </w:trPr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7CB74D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unction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34EBAA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nk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5B11B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O.I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C2DDF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B043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6D422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gnifica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90281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ec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EC43C" w14:textId="77777777" w:rsidR="0071125A" w:rsidRPr="0071125A" w:rsidRDefault="00051AC4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71125A"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ss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71125A"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sher</w:t>
            </w:r>
          </w:p>
        </w:tc>
      </w:tr>
      <w:tr w:rsidR="00051AC4" w:rsidRPr="00A819FD" w14:paraId="79B71423" w14:textId="77777777" w:rsidTr="00EA3522">
        <w:trPr>
          <w:trHeight w:val="353"/>
        </w:trPr>
        <w:tc>
          <w:tcPr>
            <w:tcW w:w="830" w:type="dxa"/>
            <w:vMerge w:val="restart"/>
            <w:shd w:val="clear" w:color="auto" w:fill="auto"/>
            <w:noWrap/>
            <w:vAlign w:val="center"/>
            <w:hideMark/>
          </w:tcPr>
          <w:p w14:paraId="7FAFB728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312892C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251867" w14:textId="77777777" w:rsidR="00051AC4" w:rsidRPr="00051AC4" w:rsidRDefault="00051AC4" w:rsidP="00051A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1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2602D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transcription by 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476FE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9DF36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8F662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4E8E5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8</w:t>
            </w:r>
          </w:p>
        </w:tc>
      </w:tr>
      <w:tr w:rsidR="00051AC4" w:rsidRPr="00A819FD" w14:paraId="2E6BEFB6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F8C8B01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DBDB52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DB628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5117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85F81D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nitrogen compound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5538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61350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3C647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662D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7</w:t>
            </w:r>
          </w:p>
        </w:tc>
      </w:tr>
      <w:tr w:rsidR="00051AC4" w:rsidRPr="00A819FD" w14:paraId="239E1C9A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DD7E5C4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E96897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2363A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589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B1FE7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transcription, DN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7AFE8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846EC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9A459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CC3B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7</w:t>
            </w:r>
          </w:p>
        </w:tc>
      </w:tr>
      <w:tr w:rsidR="00051AC4" w:rsidRPr="00A819FD" w14:paraId="483748FB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3BC0C00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0251D7C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E914D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132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D01F3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gative regulation of cellular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A6EE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8D594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A7C07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F081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7</w:t>
            </w:r>
          </w:p>
        </w:tc>
      </w:tr>
      <w:tr w:rsidR="00051AC4" w:rsidRPr="00A819FD" w14:paraId="12DA0542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BF7961C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4466A3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669D9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35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B8BE9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nucleic acid-temp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746FA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ED7BB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AF1D7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09B10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E-07</w:t>
            </w:r>
          </w:p>
        </w:tc>
      </w:tr>
      <w:tr w:rsidR="00051AC4" w:rsidRPr="00A819FD" w14:paraId="414FBB06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1087E08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DD7D691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4F547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267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68204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RNA biosynthetic 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AA8BA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BD1D7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1FA80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7F14D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E-07</w:t>
            </w:r>
          </w:p>
        </w:tc>
      </w:tr>
      <w:tr w:rsidR="00051AC4" w:rsidRPr="00A819FD" w14:paraId="07924D1B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2AC6A820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22CB06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779AD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98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7CBC0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biosynthetic proc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46CED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99D3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9221A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2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2AEA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6</w:t>
            </w:r>
          </w:p>
        </w:tc>
      </w:tr>
      <w:tr w:rsidR="00051AC4" w:rsidRPr="00A819FD" w14:paraId="331A6498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12A4A688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1956FD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F0376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055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8B281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macromolecule bio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8EC05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76BC3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1ED98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8AEFB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6</w:t>
            </w:r>
          </w:p>
        </w:tc>
      </w:tr>
      <w:tr w:rsidR="00051AC4" w:rsidRPr="00A819FD" w14:paraId="038769C6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1691E879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69027D8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558B0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5125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C31AE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RNA metabolic pro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EBF2D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CF598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A95D0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324C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6</w:t>
            </w:r>
          </w:p>
        </w:tc>
      </w:tr>
      <w:tr w:rsidR="00051AC4" w:rsidRPr="00A819FD" w14:paraId="04530FB8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CF1854D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893D9E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1B415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200011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A793C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gative regulation of cellular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romol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DE2BC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43AC9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4026F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24C2D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6</w:t>
            </w:r>
          </w:p>
        </w:tc>
      </w:tr>
      <w:tr w:rsidR="00051AC4" w:rsidRPr="00A819FD" w14:paraId="4BC75A7F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18EAB03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9434929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5A972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59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651EE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nucleobase-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ai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60B56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1B1C2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1332A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8ACC2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6</w:t>
            </w:r>
          </w:p>
        </w:tc>
      </w:tr>
      <w:tr w:rsidR="00051AC4" w:rsidRPr="00A819FD" w14:paraId="2C3F0B41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39E7A1EA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63B5771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963DD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06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CEB53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macromolecule met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0A2E6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A4282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A4184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43848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6</w:t>
            </w:r>
          </w:p>
        </w:tc>
      </w:tr>
      <w:tr w:rsidR="00051AC4" w:rsidRPr="00A819FD" w14:paraId="46731155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99F790C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5F3749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CBF7D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13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F0D45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gative regulation of cellular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synth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0E0B0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C90E9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40850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D1C4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E-06</w:t>
            </w:r>
          </w:p>
        </w:tc>
      </w:tr>
      <w:tr w:rsidR="00051AC4" w:rsidRPr="00A819FD" w14:paraId="1A92CAC0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476CCA89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3A2CFBF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08B46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988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FD50A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ssue 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BAE7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20ED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6FF34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47B8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E-06</w:t>
            </w:r>
          </w:p>
        </w:tc>
      </w:tr>
      <w:tr w:rsidR="00051AC4" w:rsidRPr="00A819FD" w14:paraId="45965050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C78D4C9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287DCD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30ECD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85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F9E24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cellular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6B455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F133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A0CFD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2410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E-06</w:t>
            </w:r>
          </w:p>
        </w:tc>
      </w:tr>
      <w:tr w:rsidR="00051AC4" w:rsidRPr="00A819FD" w14:paraId="507B76AE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3293D691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C9B59C8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D0371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13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DDE9F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regulation of cellular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63BB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0DCD2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83F35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AFD7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E-06</w:t>
            </w:r>
          </w:p>
        </w:tc>
      </w:tr>
      <w:tr w:rsidR="00051AC4" w:rsidRPr="00A819FD" w14:paraId="04694DEA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2B84DBFC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2F8262B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DD0E5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85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7D28A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cellular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8E70B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868CE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D80F6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4811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0E-06</w:t>
            </w:r>
          </w:p>
        </w:tc>
      </w:tr>
      <w:tr w:rsidR="00051AC4" w:rsidRPr="00A819FD" w14:paraId="238EED15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6DEB577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8E47D8F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B19CE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85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8DE495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ne H3-K27 trimethyl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AFE07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4279D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47F8E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2495A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0E-06</w:t>
            </w:r>
          </w:p>
        </w:tc>
      </w:tr>
      <w:tr w:rsidR="00051AC4" w:rsidRPr="00A819FD" w14:paraId="7B345DA3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3D2A1360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2360E1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C63A8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989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C0282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metabolic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D15B9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B2F67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A5E17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7487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E-06</w:t>
            </w:r>
          </w:p>
        </w:tc>
      </w:tr>
      <w:tr w:rsidR="00051AC4" w:rsidRPr="00A819FD" w14:paraId="5A309F76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22F936F2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DBD97C9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74EAD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635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62E8E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gulation of transcription by RNA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m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8D4D1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D44D0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9B797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0343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0E-06</w:t>
            </w:r>
          </w:p>
        </w:tc>
      </w:tr>
      <w:tr w:rsidR="00051AC4" w:rsidRPr="00A819FD" w14:paraId="2A1F2E42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16625E97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6D38FD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41DB7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85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8C113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gative regulation of biological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s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7DF17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A4D3F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65A3D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B76F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0E-06</w:t>
            </w:r>
          </w:p>
        </w:tc>
      </w:tr>
      <w:tr w:rsidR="00051AC4" w:rsidRPr="00A819FD" w14:paraId="28753258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93E55A0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7677EB7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75170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658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F0184F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osome position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56E99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4D563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F0A96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9FF48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0E-06</w:t>
            </w:r>
          </w:p>
        </w:tc>
      </w:tr>
      <w:tr w:rsidR="00051AC4" w:rsidRPr="00A819FD" w14:paraId="38E1698A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33191623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4731115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6340B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85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B5E65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regulation of biological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s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52BD9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F70B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D30A4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ED0E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</w:tr>
      <w:tr w:rsidR="00051AC4" w:rsidRPr="00A819FD" w14:paraId="3831F704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3A9AA661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9EDA982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8CCB0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989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D54929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metabolic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9AC8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BF3D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B60ED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42D7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5</w:t>
            </w:r>
          </w:p>
        </w:tc>
      </w:tr>
      <w:tr w:rsidR="00051AC4" w:rsidRPr="00A819FD" w14:paraId="4A539DDC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FDE2FCA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9DC4255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E98AB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25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7BBED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grammed cell dea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55EE1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9BBEF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FA2F6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F926D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5</w:t>
            </w:r>
          </w:p>
        </w:tc>
      </w:tr>
      <w:tr w:rsidR="00051AC4" w:rsidRPr="00A819FD" w14:paraId="30BCD23C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4DBCAA8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EFA385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4F587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96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F027DF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se to external stimul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A73C4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C1526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84148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5A08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5</w:t>
            </w:r>
          </w:p>
        </w:tc>
      </w:tr>
      <w:tr w:rsidR="00051AC4" w:rsidRPr="00A819FD" w14:paraId="0FF01749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6DA0430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4DF8EB7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72BDD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82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E91C1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 dea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E7B9C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CE16A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8C48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A8A5D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5</w:t>
            </w:r>
          </w:p>
        </w:tc>
      </w:tr>
      <w:tr w:rsidR="00051AC4" w:rsidRPr="00A819FD" w14:paraId="464F13F4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8B9F2B6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0A0E384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45300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5117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4500D5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nitrogen compound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1C1D5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9F6E6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5C05D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801F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5</w:t>
            </w:r>
          </w:p>
        </w:tc>
      </w:tr>
      <w:tr w:rsidR="00051AC4" w:rsidRPr="00A819FD" w14:paraId="55DF00A6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2BD4138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17BE96C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B6932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636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38EF0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 by RNA polymerase I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35C20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62012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D40BB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33D2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5</w:t>
            </w:r>
          </w:p>
        </w:tc>
      </w:tr>
      <w:tr w:rsidR="00051AC4" w:rsidRPr="00A819FD" w14:paraId="4DAF324E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728D291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42304F4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81DD4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594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12E86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transcription by 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6B6C5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28687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3DCC2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D728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5</w:t>
            </w:r>
          </w:p>
        </w:tc>
      </w:tr>
      <w:tr w:rsidR="00051AC4" w:rsidRPr="00A819FD" w14:paraId="303E10F5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529BA05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CD229EF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9F80A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885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18584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tomical structure 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00213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07315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FDBCB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C881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5</w:t>
            </w:r>
          </w:p>
        </w:tc>
      </w:tr>
      <w:tr w:rsidR="00051AC4" w:rsidRPr="00A819FD" w14:paraId="5E9E5B89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81D53BB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82206C5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6AAB9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97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460C7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bacterial humoral respon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59CD3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22542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0242B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C6405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5</w:t>
            </w:r>
          </w:p>
        </w:tc>
      </w:tr>
      <w:tr w:rsidR="00051AC4" w:rsidRPr="00A819FD" w14:paraId="20A20F1A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C2A7720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428F719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9C1FE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22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81702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ate immune response in mucos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B89D0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6DD27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30EC4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E5956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5</w:t>
            </w:r>
          </w:p>
        </w:tc>
      </w:tr>
      <w:tr w:rsidR="00051AC4" w:rsidRPr="00A819FD" w14:paraId="11419CCF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42A1B23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E5FB427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8F1CF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86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557705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blast 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7EC64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895C8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AE51A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F1B2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E-05</w:t>
            </w:r>
          </w:p>
        </w:tc>
      </w:tr>
      <w:tr w:rsidR="00051AC4" w:rsidRPr="00A819FD" w14:paraId="668CA2A0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1D296B92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910869F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095FA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06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4A72DA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macromolecule met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8E80E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F3408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007B5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8F78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E-05</w:t>
            </w:r>
          </w:p>
        </w:tc>
      </w:tr>
      <w:tr w:rsidR="00051AC4" w:rsidRPr="00A819FD" w14:paraId="67D5D61A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3C47B0E3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559C95C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8EA08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21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AB1D15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cell prolifer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B885B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EFA39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62A77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FB6D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5</w:t>
            </w:r>
          </w:p>
        </w:tc>
      </w:tr>
      <w:tr w:rsidR="00051AC4" w:rsidRPr="00A819FD" w14:paraId="7581061A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1183A3A7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229E8FB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DB983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593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6B1DD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nucleobase-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ai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64CA3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ED5F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53DFE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1024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E-05</w:t>
            </w:r>
          </w:p>
        </w:tc>
      </w:tr>
      <w:tr w:rsidR="00051AC4" w:rsidRPr="00A819FD" w14:paraId="5CFED267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1D40901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E6A6B6A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A7ABA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63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721AE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osome assemb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7E46C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E826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8EA81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2D33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E-05</w:t>
            </w:r>
          </w:p>
        </w:tc>
      </w:tr>
      <w:tr w:rsidR="00051AC4" w:rsidRPr="00A819FD" w14:paraId="00CDDD7B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36DAB44D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F43C39D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B44F7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512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59D57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RNA metabolic pro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5ED70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6CD6A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72AE4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95118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E-05</w:t>
            </w:r>
          </w:p>
        </w:tc>
      </w:tr>
      <w:tr w:rsidR="00051AC4" w:rsidRPr="00A819FD" w14:paraId="70830B1E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4B67A11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775DBD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7F50E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635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503FB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, DNA-templa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A8D1A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7FD7D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88740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8F6D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0E-05</w:t>
            </w:r>
          </w:p>
        </w:tc>
      </w:tr>
      <w:tr w:rsidR="00051AC4" w:rsidRPr="00A819FD" w14:paraId="4530F2F5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E4E7CE6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41A7F4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9102F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26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2C48A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macromolecule metabolic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AFC1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D6C42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2F909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CABFE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E-05</w:t>
            </w:r>
          </w:p>
        </w:tc>
      </w:tr>
      <w:tr w:rsidR="00051AC4" w:rsidRPr="00A819FD" w14:paraId="33A78F3D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1E58C61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E4723E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3842E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854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6AC84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dermis 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91D5B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F738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BF59B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E23F6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0E-05</w:t>
            </w:r>
          </w:p>
        </w:tc>
      </w:tr>
      <w:tr w:rsidR="00051AC4" w:rsidRPr="00A819FD" w14:paraId="7C8E40EB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3E2EE6CF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859704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3484B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765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D5550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ic acid-templated tran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2BA58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7986B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327C3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514D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E-05</w:t>
            </w:r>
          </w:p>
        </w:tc>
      </w:tr>
      <w:tr w:rsidR="00051AC4" w:rsidRPr="00A819FD" w14:paraId="48CEC899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85D6104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15FDB27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67350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589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69D01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transcription, DN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60E2F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EEF03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81944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2CAE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E-05</w:t>
            </w:r>
          </w:p>
        </w:tc>
      </w:tr>
      <w:tr w:rsidR="00051AC4" w:rsidRPr="00A819FD" w14:paraId="67274699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3FF2823A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57AD372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0E973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35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ECC6B9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nucleic acid-temp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48E37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4C058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7C109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9430F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E-05</w:t>
            </w:r>
          </w:p>
        </w:tc>
      </w:tr>
      <w:tr w:rsidR="00051AC4" w:rsidRPr="00A819FD" w14:paraId="532CE308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8CC57BC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24EC6A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28AC9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26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72239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RNA biosynthetic ..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CBC5E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72E57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D8C2F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C704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0E-05</w:t>
            </w:r>
          </w:p>
        </w:tc>
      </w:tr>
      <w:tr w:rsidR="00051AC4" w:rsidRPr="00A819FD" w14:paraId="5CCA9415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C0E986C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6FA645D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E92AC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277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1C3E0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 biosynthetic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84BC4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36F36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24EF4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BED4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E-05</w:t>
            </w:r>
          </w:p>
        </w:tc>
      </w:tr>
      <w:tr w:rsidR="00051AC4" w:rsidRPr="00A819FD" w14:paraId="201BCF6A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29FDAFE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9A13BA9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7A7FC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691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B842C9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optotic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B0558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CE1BB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0A4F7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7581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0E-05</w:t>
            </w:r>
          </w:p>
        </w:tc>
      </w:tr>
      <w:tr w:rsidR="00051AC4" w:rsidRPr="00A819FD" w14:paraId="02D45C68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5F0D38C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2F08AFB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10B95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828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9A2351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 prolifer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DC677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79F01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FD3EA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58AC3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0E-05</w:t>
            </w:r>
          </w:p>
        </w:tc>
      </w:tr>
      <w:tr w:rsidR="00051AC4" w:rsidRPr="00A819FD" w14:paraId="30EAF79C" w14:textId="77777777" w:rsidTr="00EA3522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27E9B6C2" w14:textId="77777777" w:rsidR="00051AC4" w:rsidRPr="0071125A" w:rsidRDefault="00051AC4" w:rsidP="00051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C14F41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E3F48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25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28123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50A76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32A3A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C64E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76DC3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0E-05</w:t>
            </w:r>
          </w:p>
        </w:tc>
      </w:tr>
      <w:tr w:rsidR="00051AC4" w:rsidRPr="00A819FD" w14:paraId="581CF3A1" w14:textId="77777777" w:rsidTr="00EA3522">
        <w:trPr>
          <w:trHeight w:val="353"/>
        </w:trPr>
        <w:tc>
          <w:tcPr>
            <w:tcW w:w="830" w:type="dxa"/>
            <w:vMerge w:val="restart"/>
            <w:vAlign w:val="center"/>
          </w:tcPr>
          <w:p w14:paraId="4129D60B" w14:textId="77777777" w:rsidR="00051AC4" w:rsidRPr="00A819FD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D052A9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A3F4DA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78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992CA1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osom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5EFC8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0B187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B6815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8DE1D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7</w:t>
            </w:r>
          </w:p>
        </w:tc>
      </w:tr>
      <w:tr w:rsidR="00051AC4" w:rsidRPr="00A819FD" w14:paraId="655B2D50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69BB461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07DFCE9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C5C54D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81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D2F2F3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A packaging compl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3347E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59D9C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04B35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60B06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7</w:t>
            </w:r>
          </w:p>
        </w:tc>
      </w:tr>
      <w:tr w:rsidR="00051AC4" w:rsidRPr="00A819FD" w14:paraId="1C3FF5FE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75E6391D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C2A12AF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51B94E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63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E2B0BE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753F9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14678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D5902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08BCC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0E-07</w:t>
            </w:r>
          </w:p>
        </w:tc>
      </w:tr>
      <w:tr w:rsidR="00051AC4" w:rsidRPr="00A819FD" w14:paraId="420DC7F8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5CCCCBDE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5DF2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E133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322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4D69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el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A1B8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DEED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18DA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4BCD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5</w:t>
            </w:r>
          </w:p>
        </w:tc>
      </w:tr>
      <w:tr w:rsidR="00051AC4" w:rsidRPr="00A819FD" w14:paraId="07E5550B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25BD55F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82C5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9DB4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299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CF16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-DNA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5DD6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A878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D8C0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291F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5</w:t>
            </w:r>
          </w:p>
        </w:tc>
      </w:tr>
      <w:tr w:rsidR="00051AC4" w:rsidRPr="00A819FD" w14:paraId="28AC8CBE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03FC4AF6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4692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3CAD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32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8D49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e-bounded organel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FDB3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91E8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4E33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D2AB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E-05</w:t>
            </w:r>
          </w:p>
        </w:tc>
      </w:tr>
      <w:tr w:rsidR="00051AC4" w:rsidRPr="00A819FD" w14:paraId="19FBB4C4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7EA01BD4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886C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8712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78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A3A6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a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FCC6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1415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5849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CA61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E-05</w:t>
            </w:r>
          </w:p>
        </w:tc>
      </w:tr>
      <w:tr w:rsidR="00051AC4" w:rsidRPr="00A819FD" w14:paraId="48F00146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68528DD4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7FAEC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201B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700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84BA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cellular exos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B29C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E5E2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FEF0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234C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1</w:t>
            </w:r>
          </w:p>
        </w:tc>
      </w:tr>
      <w:tr w:rsidR="00051AC4" w:rsidRPr="00A819FD" w14:paraId="56606509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3A6DB6BE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6879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CAE7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35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CFFA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cellular vesic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8013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324C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7782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96C6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5</w:t>
            </w:r>
          </w:p>
        </w:tc>
      </w:tr>
      <w:tr w:rsidR="00051AC4" w:rsidRPr="00A819FD" w14:paraId="3AC98B5E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4B10FE42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70AB5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2AEB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32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4E6E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cellular organel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B695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4E94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604F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925B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6</w:t>
            </w:r>
          </w:p>
        </w:tc>
      </w:tr>
      <w:tr w:rsidR="00051AC4" w:rsidRPr="00A819FD" w14:paraId="05135B05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60F46878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89CD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57E0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32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0CCE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cellular membrane-bounded organel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1852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DC45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3219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C76B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7</w:t>
            </w:r>
          </w:p>
        </w:tc>
      </w:tr>
      <w:tr w:rsidR="00051AC4" w:rsidRPr="00A819FD" w14:paraId="55D2D3C4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5297910D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48F71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FB53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4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8170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cellular pa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796A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A250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A900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3146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7</w:t>
            </w:r>
          </w:p>
        </w:tc>
      </w:tr>
      <w:tr w:rsidR="00051AC4" w:rsidRPr="00A819FD" w14:paraId="5578AD32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1412EBF5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2E31B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F592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32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B040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cellular organel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7685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B015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E31E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C5A1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1</w:t>
            </w:r>
          </w:p>
        </w:tc>
      </w:tr>
      <w:tr w:rsidR="00051AC4" w:rsidRPr="00A819FD" w14:paraId="16E56F60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119941A4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7E85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8976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7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485A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ar chroma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77B9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CD3E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A176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116D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8</w:t>
            </w:r>
          </w:p>
        </w:tc>
      </w:tr>
      <w:tr w:rsidR="00051AC4" w:rsidRPr="00A819FD" w14:paraId="46069F58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7AEE7DB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A5031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338F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62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C914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cellul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D2F5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D4C4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44AC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5D8A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3</w:t>
            </w:r>
          </w:p>
        </w:tc>
      </w:tr>
      <w:tr w:rsidR="00051AC4" w:rsidRPr="00A819FD" w14:paraId="2B87CDE5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071BD0C8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54C04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21A9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32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38E6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membrane-bounded organel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A634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E6EA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900A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AA85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2</w:t>
            </w:r>
          </w:p>
        </w:tc>
      </w:tr>
      <w:tr w:rsidR="00051AC4" w:rsidRPr="00A819FD" w14:paraId="036253C2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13F292F3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C361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2F01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32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1418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cellular non-membrane-bounded organ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BA11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019D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B49A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6817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2</w:t>
            </w:r>
          </w:p>
        </w:tc>
      </w:tr>
      <w:tr w:rsidR="00051AC4" w:rsidRPr="00A819FD" w14:paraId="157D88BF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6E33E78E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7279F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7F47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4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AAD8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osomal pa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F2F1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F520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B0FB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5CCC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4</w:t>
            </w:r>
          </w:p>
        </w:tc>
      </w:tr>
      <w:tr w:rsidR="00051AC4" w:rsidRPr="00A819FD" w14:paraId="385268E1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0BF3BF83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6B9F1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8129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6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EF67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cellular spa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2F10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473C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B616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495C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8</w:t>
            </w:r>
          </w:p>
        </w:tc>
      </w:tr>
      <w:tr w:rsidR="00051AC4" w:rsidRPr="00A819FD" w14:paraId="17CA6412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4C8E5010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244D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89DF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6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0D1B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 factor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B24A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A61E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AB42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E492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93</w:t>
            </w:r>
          </w:p>
        </w:tc>
      </w:tr>
      <w:tr w:rsidR="00051AC4" w:rsidRPr="00A819FD" w14:paraId="353934AA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4A6DD1C4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5342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DAD5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9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04E1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herens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un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137A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1C7D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C040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27B1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13</w:t>
            </w:r>
          </w:p>
        </w:tc>
      </w:tr>
      <w:tr w:rsidR="00051AC4" w:rsidRPr="00A819FD" w14:paraId="318FDB8B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6EA63BC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0B302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0530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87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E24C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cp1-Dcp2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511E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D76B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FCDC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624D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5</w:t>
            </w:r>
          </w:p>
        </w:tc>
      </w:tr>
      <w:tr w:rsidR="00051AC4" w:rsidRPr="00A819FD" w14:paraId="21C0AABE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76E62701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3447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5EFF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8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441E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s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227D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E6D6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787D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24BB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87</w:t>
            </w:r>
          </w:p>
        </w:tc>
      </w:tr>
      <w:tr w:rsidR="00051AC4" w:rsidRPr="00A819FD" w14:paraId="5B249372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7762F205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B9018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3C04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701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57D8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choring jun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C796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B5A4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4716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E404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51</w:t>
            </w:r>
          </w:p>
        </w:tc>
      </w:tr>
      <w:tr w:rsidR="00051AC4" w:rsidRPr="00A819FD" w14:paraId="1806BD54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25396A56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12AA1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D1D9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71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5A93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ar euchroma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957A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4962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24DD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1C10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24</w:t>
            </w:r>
          </w:p>
        </w:tc>
      </w:tr>
      <w:tr w:rsidR="00051AC4" w:rsidRPr="00A819FD" w14:paraId="1C7B5B05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5599F131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6CF0D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1EEE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4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7E5B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cellular region pa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3B13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22C6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E1F5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5481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</w:t>
            </w:r>
          </w:p>
        </w:tc>
      </w:tr>
      <w:tr w:rsidR="00051AC4" w:rsidRPr="00A819FD" w14:paraId="188D615B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435F9F4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EB6D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A4C7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69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39D8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F6EB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7CD3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92D5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D6BC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2</w:t>
            </w:r>
          </w:p>
        </w:tc>
      </w:tr>
      <w:tr w:rsidR="00051AC4" w:rsidRPr="00A819FD" w14:paraId="7E612659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02DC976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A39B7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50AC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70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A86D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F2-GSTP1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3180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DBA6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4F6E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0F4E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67</w:t>
            </w:r>
          </w:p>
        </w:tc>
      </w:tr>
      <w:tr w:rsidR="00051AC4" w:rsidRPr="00A819FD" w14:paraId="044DB612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70092701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A492D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607E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198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A30D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ar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06E9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053F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1861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2010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2</w:t>
            </w:r>
          </w:p>
        </w:tc>
      </w:tr>
      <w:tr w:rsidR="00051AC4" w:rsidRPr="00A819FD" w14:paraId="53C102E7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344E8C2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4B107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83E1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79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315C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chroma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7653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1998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AFD7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ADE5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43</w:t>
            </w:r>
          </w:p>
        </w:tc>
      </w:tr>
      <w:tr w:rsidR="00051AC4" w:rsidRPr="00A819FD" w14:paraId="52E8DFFB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2E993A73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42225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ED38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200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51BE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liary pock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C92E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BCEC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7961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67B6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96</w:t>
            </w:r>
          </w:p>
        </w:tc>
      </w:tr>
      <w:tr w:rsidR="00051AC4" w:rsidRPr="00A819FD" w14:paraId="25407D7F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4AE5778D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82E1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E233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2001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8F70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liary pocket membra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9946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FC02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B32E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BC56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96</w:t>
            </w:r>
          </w:p>
        </w:tc>
      </w:tr>
      <w:tr w:rsidR="00051AC4" w:rsidRPr="00A819FD" w14:paraId="2A0DAC3D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361B47C1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C900D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F33D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70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589C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gocytic vesicle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2EDE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EB97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E341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14E1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96</w:t>
            </w:r>
          </w:p>
        </w:tc>
      </w:tr>
      <w:tr w:rsidR="00051AC4" w:rsidRPr="00A819FD" w14:paraId="53C73ECB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69955881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13D7C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071C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528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892F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ine-type peptidase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ADAC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713D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06D3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A3EC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96</w:t>
            </w:r>
          </w:p>
        </w:tc>
      </w:tr>
      <w:tr w:rsidR="00051AC4" w:rsidRPr="00A819FD" w14:paraId="5B35FB9F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1DC0DE2B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7EB18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2B88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4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E17D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ar chromosome pa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481A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F67A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8F03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3AFA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52</w:t>
            </w:r>
          </w:p>
        </w:tc>
      </w:tr>
      <w:tr w:rsidR="00051AC4" w:rsidRPr="00A819FD" w14:paraId="7F3A92E6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4102E2D2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466E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BC8B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4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FDB6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 pa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2320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6F8F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9BFD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1B07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28</w:t>
            </w:r>
          </w:p>
        </w:tc>
      </w:tr>
      <w:tr w:rsidR="00051AC4" w:rsidRPr="00A819FD" w14:paraId="41661DEF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05227612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85567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011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55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4DEA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-DUB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E5EB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49F9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A7F1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9F05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22</w:t>
            </w:r>
          </w:p>
        </w:tc>
      </w:tr>
      <w:tr w:rsidR="00051AC4" w:rsidRPr="00A819FD" w14:paraId="221B55E6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05973BFC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4E414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E893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725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2D46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LRP1 inflammasome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C447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AA40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284F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4DAD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22</w:t>
            </w:r>
          </w:p>
        </w:tc>
      </w:tr>
      <w:tr w:rsidR="00051AC4" w:rsidRPr="00A819FD" w14:paraId="57A8C664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0DBB2775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5713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64B2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78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D61F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ar nucleos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4424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FAE8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854B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746E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23</w:t>
            </w:r>
          </w:p>
        </w:tc>
      </w:tr>
      <w:tr w:rsidR="00051AC4" w:rsidRPr="00A819FD" w14:paraId="43854A5E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00CFD16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24067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D884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4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227C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ar pa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D775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7B08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BEAC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BD0C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63</w:t>
            </w:r>
          </w:p>
        </w:tc>
      </w:tr>
      <w:tr w:rsidR="00051AC4" w:rsidRPr="00A819FD" w14:paraId="1B0D63C3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6B82DD73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674CC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B7ED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19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ECC7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e-enclosed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5AA9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E751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FC8F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D164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72</w:t>
            </w:r>
          </w:p>
        </w:tc>
      </w:tr>
      <w:tr w:rsidR="00051AC4" w:rsidRPr="00A819FD" w14:paraId="55121BC1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6BB8F6D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3AA58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ACA0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32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498F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elle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D780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269C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0CAD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261E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72</w:t>
            </w:r>
          </w:p>
        </w:tc>
      </w:tr>
      <w:tr w:rsidR="00051AC4" w:rsidRPr="00A819FD" w14:paraId="533FB451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32BF903C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D0E75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0955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700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E07B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cellular organelle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BD56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6679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02AD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7B1E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72</w:t>
            </w:r>
          </w:p>
        </w:tc>
      </w:tr>
      <w:tr w:rsidR="00051AC4" w:rsidRPr="00A819FD" w14:paraId="3A343E2E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4DF56E60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848B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B822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62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C156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E4CD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78D7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A8CC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8A9B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92</w:t>
            </w:r>
          </w:p>
        </w:tc>
      </w:tr>
      <w:tr w:rsidR="00051AC4" w:rsidRPr="00A819FD" w14:paraId="365D3C26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01423CFD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A53F4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3B1A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2215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5D4C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FDB5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E495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F383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39</w:t>
            </w:r>
          </w:p>
        </w:tc>
      </w:tr>
      <w:tr w:rsidR="00051AC4" w:rsidRPr="00A819FD" w14:paraId="4BF105A4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31D95C4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65E97" w14:textId="77777777" w:rsidR="00051AC4" w:rsidRPr="00A819FD" w:rsidRDefault="00051AC4" w:rsidP="00051AC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7D3A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95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F467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ramolecular fi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F482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FE2D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E812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D018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27</w:t>
            </w:r>
          </w:p>
        </w:tc>
      </w:tr>
      <w:tr w:rsidR="00051AC4" w:rsidRPr="00A819FD" w14:paraId="7B454E61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78723DD1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A6194" w14:textId="77777777" w:rsidR="00051AC4" w:rsidRPr="00A819FD" w:rsidRDefault="00051AC4" w:rsidP="00051AC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E3EE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79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049C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ar transcription factor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C6A0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C9AF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191F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A100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4</w:t>
            </w:r>
          </w:p>
        </w:tc>
      </w:tr>
      <w:tr w:rsidR="00051AC4" w:rsidRPr="00A819FD" w14:paraId="5F950852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2CDCD2C7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EF9BB" w14:textId="77777777" w:rsidR="00051AC4" w:rsidRPr="00A819FD" w:rsidRDefault="00051AC4" w:rsidP="00051AC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F41D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049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CC25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plasmic stress granu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7A40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B502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F55F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2B92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17</w:t>
            </w:r>
          </w:p>
        </w:tc>
      </w:tr>
      <w:tr w:rsidR="00051AC4" w:rsidRPr="00A819FD" w14:paraId="4C1D9094" w14:textId="77777777" w:rsidTr="00EA3522">
        <w:trPr>
          <w:trHeight w:val="353"/>
        </w:trPr>
        <w:tc>
          <w:tcPr>
            <w:tcW w:w="830" w:type="dxa"/>
            <w:vMerge/>
            <w:vAlign w:val="center"/>
          </w:tcPr>
          <w:p w14:paraId="736D09D4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EF444" w14:textId="77777777" w:rsidR="00051AC4" w:rsidRPr="00A819FD" w:rsidRDefault="00051AC4" w:rsidP="00051AC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D9E0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908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5789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ramolecular polym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1373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00F7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D79C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5C0A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33</w:t>
            </w:r>
          </w:p>
        </w:tc>
      </w:tr>
      <w:tr w:rsidR="00051AC4" w:rsidRPr="00A819FD" w14:paraId="5B670771" w14:textId="77777777" w:rsidTr="00EA3522">
        <w:trPr>
          <w:trHeight w:val="353"/>
        </w:trPr>
        <w:tc>
          <w:tcPr>
            <w:tcW w:w="830" w:type="dxa"/>
            <w:vMerge/>
            <w:tcBorders>
              <w:bottom w:val="single" w:sz="4" w:space="0" w:color="auto"/>
            </w:tcBorders>
            <w:vAlign w:val="center"/>
          </w:tcPr>
          <w:p w14:paraId="25404E8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1D6A1" w14:textId="77777777" w:rsidR="00051AC4" w:rsidRPr="00A819FD" w:rsidRDefault="00051AC4" w:rsidP="00051AC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3B7C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90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F211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ramolecular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5659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743D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1B3B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7766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48</w:t>
            </w:r>
          </w:p>
        </w:tc>
      </w:tr>
      <w:tr w:rsidR="00051AC4" w:rsidRPr="00A819FD" w14:paraId="692B55B3" w14:textId="77777777" w:rsidTr="00EA3522">
        <w:trPr>
          <w:trHeight w:val="353"/>
        </w:trPr>
        <w:tc>
          <w:tcPr>
            <w:tcW w:w="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955DB5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8B28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6EE9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36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B099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A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CBD4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52BB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A37A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5383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7</w:t>
            </w:r>
          </w:p>
        </w:tc>
      </w:tr>
      <w:tr w:rsidR="00051AC4" w:rsidRPr="00A819FD" w14:paraId="72C934D2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839044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24B2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B12A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9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776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nscription factor activity, RNA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m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A5EC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1C78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0C02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8EC9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7</w:t>
            </w:r>
          </w:p>
        </w:tc>
      </w:tr>
      <w:tr w:rsidR="00051AC4" w:rsidRPr="00A819FD" w14:paraId="052F0F0A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C3F92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F9172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B67E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2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CF5A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 regulatory region DNA bind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A175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E134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6B79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D7D5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E-07</w:t>
            </w:r>
          </w:p>
        </w:tc>
      </w:tr>
      <w:tr w:rsidR="00051AC4" w:rsidRPr="00A819FD" w14:paraId="7BB2B5F8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09339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CF27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D688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10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126C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ory region nucleic acid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A028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ED0A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75C9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75F5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E-07</w:t>
            </w:r>
          </w:p>
        </w:tc>
      </w:tr>
      <w:tr w:rsidR="00051AC4" w:rsidRPr="00A819FD" w14:paraId="45B9C33A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BF1F8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68C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637D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9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8162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NA polymerase II regulatory region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qu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5DB9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5DD0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D906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A0CC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E-07</w:t>
            </w:r>
          </w:p>
        </w:tc>
      </w:tr>
      <w:tr w:rsidR="00051AC4" w:rsidRPr="00A819FD" w14:paraId="65400F87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36F1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9E28F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53E9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97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E67D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 regulatory region sequence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22A2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7D07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63FB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68C4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E-07</w:t>
            </w:r>
          </w:p>
        </w:tc>
      </w:tr>
      <w:tr w:rsidR="00051AC4" w:rsidRPr="00A819FD" w14:paraId="71136D99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08D6D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E7134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9B33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10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DA20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 polymerase II regulatory region DNA 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D6D8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F105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178B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20D4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7</w:t>
            </w:r>
          </w:p>
        </w:tc>
      </w:tr>
      <w:tr w:rsidR="00051AC4" w:rsidRPr="00A819FD" w14:paraId="445ADF2D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07182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F437F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D2C9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356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555D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quence-specific DNA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A9B3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0F70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198E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42CE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0E-07</w:t>
            </w:r>
          </w:p>
        </w:tc>
      </w:tr>
      <w:tr w:rsidR="00051AC4" w:rsidRPr="00A819FD" w14:paraId="59F04B06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08B99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86D02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ACC7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9083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2592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quence-specific double-stranded DNA bi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407C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B8E5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0CE7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E697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0E-07</w:t>
            </w:r>
          </w:p>
        </w:tc>
      </w:tr>
      <w:tr w:rsidR="00051AC4" w:rsidRPr="00A819FD" w14:paraId="48375CBC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B14B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7CEFB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C6D1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36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1F99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uble-stranded DNA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05DA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5ED6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0FCC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F3EC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0E-07</w:t>
            </w:r>
          </w:p>
        </w:tc>
      </w:tr>
      <w:tr w:rsidR="00051AC4" w:rsidRPr="00A819FD" w14:paraId="3B9ED5B7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D8459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AFAF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A84C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98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4EF8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 polymerase II transcription factor a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700F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BD5D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6C2F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14F6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0E-06</w:t>
            </w:r>
          </w:p>
        </w:tc>
      </w:tr>
      <w:tr w:rsidR="00051AC4" w:rsidRPr="00A819FD" w14:paraId="2BA322F9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799E07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0567F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32BD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5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4B72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274C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6156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03C4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64A0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0E-06</w:t>
            </w:r>
          </w:p>
        </w:tc>
      </w:tr>
      <w:tr w:rsidR="00051AC4" w:rsidRPr="00A819FD" w14:paraId="7CB94A34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816CEC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C51A1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47AA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97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271E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NA polymerase II proximal promoter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qu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8497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81E7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4D3A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9930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0E-06</w:t>
            </w:r>
          </w:p>
        </w:tc>
      </w:tr>
      <w:tr w:rsidR="00051AC4" w:rsidRPr="00A819FD" w14:paraId="6D6D2D10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60999C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1E51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E811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098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B322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ximal promoter sequence-specific DNA 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1255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1720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FB1E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902C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5</w:t>
            </w:r>
          </w:p>
        </w:tc>
      </w:tr>
      <w:tr w:rsidR="00051AC4" w:rsidRPr="00A819FD" w14:paraId="6139A4F1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6C0D1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FCB18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F484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10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4056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al activator activity, RNA 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15E0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0E73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31D6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C760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E-05</w:t>
            </w:r>
          </w:p>
        </w:tc>
      </w:tr>
      <w:tr w:rsidR="00051AC4" w:rsidRPr="00A819FD" w14:paraId="65D3896B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9A8A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93A7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38DB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12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073B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al activator activity, RNA 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3B28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F13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938C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3D87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5</w:t>
            </w:r>
          </w:p>
        </w:tc>
      </w:tr>
      <w:tr w:rsidR="00051AC4" w:rsidRPr="00A819FD" w14:paraId="0294E880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BBF4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73A0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AE46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14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941E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atin DNA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1DF6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49B3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4096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9FF5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E-05</w:t>
            </w:r>
          </w:p>
        </w:tc>
      </w:tr>
      <w:tr w:rsidR="00051AC4" w:rsidRPr="00A819FD" w14:paraId="0B555F99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825B5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B54D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3976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81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3FA3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 factor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3323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9B20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FBF2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4809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0E-05</w:t>
            </w:r>
          </w:p>
        </w:tc>
      </w:tr>
      <w:tr w:rsidR="00051AC4" w:rsidRPr="00A819FD" w14:paraId="6370A206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11C1D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072D5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2173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12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2726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al repressor activity, RNA 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B9AF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5668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C011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3CA3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4</w:t>
            </w:r>
          </w:p>
        </w:tc>
      </w:tr>
      <w:tr w:rsidR="00051AC4" w:rsidRPr="00A819FD" w14:paraId="0AB9E731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4B36B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3F7A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064D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36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83A4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at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1ABC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7211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E6E7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09AA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051AC4" w:rsidRPr="00A819FD" w14:paraId="47E5C15E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6F335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CF8C4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0601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13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3AAA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erocyclic compound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7718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B619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AFED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F986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4</w:t>
            </w:r>
          </w:p>
        </w:tc>
      </w:tr>
      <w:tr w:rsidR="00051AC4" w:rsidRPr="00A819FD" w14:paraId="176E11E6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7FDD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271B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0FA9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37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DB9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NA binding transcription factor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it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6DAC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4544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2A41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D5D3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6</w:t>
            </w:r>
          </w:p>
        </w:tc>
      </w:tr>
      <w:tr w:rsidR="00051AC4" w:rsidRPr="00A819FD" w14:paraId="2427F69C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17540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C0A24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DE48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69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462D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heterodimerization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07F2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A41E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FDD4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84E1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6</w:t>
            </w:r>
          </w:p>
        </w:tc>
      </w:tr>
      <w:tr w:rsidR="00051AC4" w:rsidRPr="00A819FD" w14:paraId="6004884A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C91FE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9968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0063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367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4C8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ic acid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0558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E9D6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A0FA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838B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8</w:t>
            </w:r>
          </w:p>
        </w:tc>
      </w:tr>
      <w:tr w:rsidR="00051AC4" w:rsidRPr="00A819FD" w14:paraId="055664BF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D678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AA94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CB17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1401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1875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 regulator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2BFC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4B3C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0A0E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94A5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4</w:t>
            </w:r>
          </w:p>
        </w:tc>
      </w:tr>
      <w:tr w:rsidR="00051AC4" w:rsidRPr="00A819FD" w14:paraId="0D5A6DDD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63A536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600C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99FC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71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4417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ic cyclic compound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FF20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3FBA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A606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2343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1</w:t>
            </w:r>
          </w:p>
        </w:tc>
      </w:tr>
      <w:tr w:rsidR="00051AC4" w:rsidRPr="00A819FD" w14:paraId="42DEA5CA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57420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4DC58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60B4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29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CD2C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enobiotic transmembrane transporter act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E160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FAAD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9B89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B8BC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9</w:t>
            </w:r>
          </w:p>
        </w:tc>
      </w:tr>
      <w:tr w:rsidR="00051AC4" w:rsidRPr="00A819FD" w14:paraId="54194992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B1550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DA395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97F5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107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7223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al repressor activity, RNA 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9854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9FB8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47AD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92E1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1</w:t>
            </w:r>
          </w:p>
        </w:tc>
      </w:tr>
      <w:tr w:rsidR="00051AC4" w:rsidRPr="00A819FD" w14:paraId="0491E97B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84891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4DD68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ECCD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38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59A8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-glutamine gamma-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yltransfer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5933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CA57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272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E34F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9</w:t>
            </w:r>
          </w:p>
        </w:tc>
      </w:tr>
      <w:tr w:rsidR="00051AC4" w:rsidRPr="00A819FD" w14:paraId="1064BE0A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B6C4A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465D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38AB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104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EB09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e promoter sequence-specific DNA bind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90CE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0224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EDD8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5233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1</w:t>
            </w:r>
          </w:p>
        </w:tc>
      </w:tr>
      <w:tr w:rsidR="00051AC4" w:rsidRPr="00A819FD" w14:paraId="04B3FC86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DB3D02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0321F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F922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48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783B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3F1B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DFB1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5640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AA0B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7</w:t>
            </w:r>
          </w:p>
        </w:tc>
      </w:tr>
      <w:tr w:rsidR="00051AC4" w:rsidRPr="00A819FD" w14:paraId="33A72B70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EB6013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15FA3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EECE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122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2F0A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 corepressor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5DF0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9CC2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A18B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2D37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6</w:t>
            </w:r>
          </w:p>
        </w:tc>
      </w:tr>
      <w:tr w:rsidR="00051AC4" w:rsidRPr="00A819FD" w14:paraId="50AA90F5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3A2BCC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F0F38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7B69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52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4206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pomyos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D25E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3F81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271A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E52C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6</w:t>
            </w:r>
          </w:p>
        </w:tc>
      </w:tr>
      <w:tr w:rsidR="00051AC4" w:rsidRPr="00A819FD" w14:paraId="2BD4257A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7D9B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87C6E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A42D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20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39C8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exin family prote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9DAF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2E8D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C2EA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71B6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6</w:t>
            </w:r>
          </w:p>
        </w:tc>
      </w:tr>
      <w:tr w:rsidR="00051AC4" w:rsidRPr="00A819FD" w14:paraId="20D7350E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E7CFC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D83D9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7ED6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71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C676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eine-type endopeptidase activity inv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6ECF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CF1A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F898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BF58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1</w:t>
            </w:r>
          </w:p>
        </w:tc>
      </w:tr>
      <w:tr w:rsidR="00051AC4" w:rsidRPr="00A819FD" w14:paraId="794C8EA4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B1B0C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987B4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7F76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698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B23A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dimerization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3939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2AE9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1F9A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2769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9</w:t>
            </w:r>
          </w:p>
        </w:tc>
      </w:tr>
      <w:tr w:rsidR="00051AC4" w:rsidRPr="00A819FD" w14:paraId="5D407646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9193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982FD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2F13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67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D760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ferase activity, transferring amino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574E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1DE7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139D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43A6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09</w:t>
            </w:r>
          </w:p>
        </w:tc>
      </w:tr>
      <w:tr w:rsidR="00051AC4" w:rsidRPr="00A819FD" w14:paraId="04B4270D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64FDF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2DBD4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8283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48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C65E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nthine oxidase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F370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EB9A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5C2D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FA2C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58544BDA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ADC24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C1051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AD8F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36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1E73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urine transmembrane transporter 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i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F723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D3D8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F7CC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2B27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580AAA50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EC9E1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394DB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2606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53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9879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rine:sodium</w:t>
            </w:r>
            <w:proofErr w:type="spellEnd"/>
            <w:proofErr w:type="gram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ymporter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397D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4700A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B092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BB92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67207DC9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4B227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35C01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D8A6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67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3449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idoreductase activity, acting on CH or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B576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40E4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3FB0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126F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681DDB7D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8680BA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5515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D399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70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6187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sin I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4535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DCB22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6965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364C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02F500CE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A4943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97D09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E991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17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4B50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renomedullin receptor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13F3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3A00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F5EC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496A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323E2F8E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2C9AC8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AAA20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D525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55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C1A6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hydrate response element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D8DE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922E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D68F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08C2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4F31ECB6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31D93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252B6" w14:textId="77777777" w:rsidR="00051AC4" w:rsidRPr="0071125A" w:rsidRDefault="00051AC4" w:rsidP="00051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C06C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57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DDBE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trosoglutathione</w:t>
            </w:r>
            <w:proofErr w:type="spellEnd"/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95F2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3D37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3C7C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417C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6490F157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2E8C5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8A191" w14:textId="77777777" w:rsidR="00051AC4" w:rsidRPr="00A819FD" w:rsidRDefault="00051AC4" w:rsidP="00051AC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ADC8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57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B820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nitrosyl-iron complex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950D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E33F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CAD5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2292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381D4185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77757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A0B31" w14:textId="77777777" w:rsidR="00051AC4" w:rsidRPr="00A819FD" w:rsidRDefault="00051AC4" w:rsidP="00051AC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C0E5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640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E507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hidonate 8(S)-lipoxygenase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25FB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ED1F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8B19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1B9A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08C08E97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76814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09C28" w14:textId="77777777" w:rsidR="00051AC4" w:rsidRPr="00A819FD" w:rsidRDefault="00051AC4" w:rsidP="00051AC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3A30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718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1AD4B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box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1CBB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22C63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DAF40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9098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</w:t>
            </w:r>
          </w:p>
        </w:tc>
      </w:tr>
      <w:tr w:rsidR="00051AC4" w:rsidRPr="00A819FD" w14:paraId="42842EB8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AEFF3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426DA" w14:textId="77777777" w:rsidR="00051AC4" w:rsidRPr="00A819FD" w:rsidRDefault="00051AC4" w:rsidP="00051AC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35069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10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0B678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e promoter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4E9C5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8EBAE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64621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D4A9D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45</w:t>
            </w:r>
          </w:p>
        </w:tc>
      </w:tr>
      <w:tr w:rsidR="00051AC4" w:rsidRPr="00A819FD" w14:paraId="6D5E705E" w14:textId="77777777" w:rsidTr="00EA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11FD5" w14:textId="77777777" w:rsidR="00051AC4" w:rsidRPr="00A819FD" w:rsidRDefault="00051AC4" w:rsidP="00051A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F2A2A" w14:textId="77777777" w:rsidR="00051AC4" w:rsidRPr="00A819FD" w:rsidRDefault="00051AC4" w:rsidP="00051AC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1436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7188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4B94F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3-3 prote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6108C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5A6A6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6F557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EC594" w14:textId="77777777" w:rsidR="00051AC4" w:rsidRPr="00051AC4" w:rsidRDefault="00051AC4" w:rsidP="00051AC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1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89</w:t>
            </w:r>
          </w:p>
        </w:tc>
      </w:tr>
    </w:tbl>
    <w:p w14:paraId="5B09A96D" w14:textId="77777777" w:rsidR="0071125A" w:rsidRDefault="0071125A"/>
    <w:p w14:paraId="1CB5AE5D" w14:textId="77777777" w:rsidR="00051AC4" w:rsidRPr="0071125A" w:rsidRDefault="00051AC4"/>
    <w:sectPr w:rsidR="00051AC4" w:rsidRPr="0071125A" w:rsidSect="0071125A">
      <w:pgSz w:w="11906" w:h="16838"/>
      <w:pgMar w:top="1440" w:right="849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25A"/>
    <w:rsid w:val="00051AC4"/>
    <w:rsid w:val="0071125A"/>
    <w:rsid w:val="00A819FD"/>
    <w:rsid w:val="00E3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EAF45"/>
  <w15:chartTrackingRefBased/>
  <w15:docId w15:val="{E69C7F57-5D10-4F8A-9B87-49885813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21</Words>
  <Characters>8671</Characters>
  <Application>Microsoft Macintosh Word</Application>
  <DocSecurity>0</DocSecurity>
  <Lines>72</Lines>
  <Paragraphs>20</Paragraphs>
  <ScaleCrop>false</ScaleCrop>
  <Company/>
  <LinksUpToDate>false</LinksUpToDate>
  <CharactersWithSpaces>10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genome</dc:creator>
  <cp:keywords/>
  <dc:description/>
  <cp:lastModifiedBy>Happy</cp:lastModifiedBy>
  <cp:revision>3</cp:revision>
  <dcterms:created xsi:type="dcterms:W3CDTF">2018-12-15T02:47:00Z</dcterms:created>
  <dcterms:modified xsi:type="dcterms:W3CDTF">2018-12-16T15:31:00Z</dcterms:modified>
</cp:coreProperties>
</file>